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59DF" w:rsidRPr="002F0505" w:rsidRDefault="006E59DF" w:rsidP="006E59DF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Table</w:t>
      </w:r>
      <w:r w:rsidRPr="002F0505">
        <w:rPr>
          <w:rFonts w:ascii="Times New Roman" w:hAnsi="Times New Roman" w:cs="Times New Roman"/>
          <w:b/>
          <w:sz w:val="28"/>
          <w:szCs w:val="28"/>
        </w:rPr>
        <w:t xml:space="preserve"> S1</w:t>
      </w:r>
    </w:p>
    <w:p w:rsidR="006E59DF" w:rsidRPr="002F0505" w:rsidRDefault="006E59DF" w:rsidP="006E59DF">
      <w:pPr>
        <w:rPr>
          <w:rFonts w:ascii="Times New Roman" w:hAnsi="Times New Roman" w:cs="Times New Roman"/>
          <w:sz w:val="24"/>
          <w:szCs w:val="24"/>
        </w:rPr>
      </w:pPr>
      <w:r w:rsidRPr="002F0505">
        <w:rPr>
          <w:rFonts w:ascii="Times New Roman" w:hAnsi="Times New Roman" w:cs="Times New Roman"/>
          <w:sz w:val="24"/>
          <w:szCs w:val="24"/>
        </w:rPr>
        <w:t>Acid value of five different kinds of rapeseed oils during the refining process</w:t>
      </w:r>
    </w:p>
    <w:tbl>
      <w:tblPr>
        <w:tblW w:w="9740" w:type="dxa"/>
        <w:tblInd w:w="93" w:type="dxa"/>
        <w:tblLook w:val="04A0" w:firstRow="1" w:lastRow="0" w:firstColumn="1" w:lastColumn="0" w:noHBand="0" w:noVBand="1"/>
      </w:tblPr>
      <w:tblGrid>
        <w:gridCol w:w="1440"/>
        <w:gridCol w:w="2150"/>
        <w:gridCol w:w="1852"/>
        <w:gridCol w:w="1118"/>
        <w:gridCol w:w="2045"/>
        <w:gridCol w:w="1135"/>
      </w:tblGrid>
      <w:tr w:rsidR="006E59DF" w:rsidRPr="004C5C04" w:rsidTr="004D633B">
        <w:trPr>
          <w:trHeight w:val="330"/>
        </w:trPr>
        <w:tc>
          <w:tcPr>
            <w:tcW w:w="1440" w:type="dxa"/>
            <w:vMerge w:val="restart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shd w:val="clear" w:color="auto" w:fill="auto"/>
            <w:vAlign w:val="center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ining process</w:t>
            </w:r>
          </w:p>
        </w:tc>
        <w:tc>
          <w:tcPr>
            <w:tcW w:w="8300" w:type="dxa"/>
            <w:gridSpan w:val="5"/>
            <w:tcBorders>
              <w:top w:val="single" w:sz="12" w:space="0" w:color="00B05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V of five different kinds of rapeseed oils ( </w:t>
            </w:r>
            <w:proofErr w:type="spellStart"/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gKOH</w:t>
            </w:r>
            <w:proofErr w:type="spellEnd"/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g)</w:t>
            </w:r>
          </w:p>
        </w:tc>
      </w:tr>
      <w:tr w:rsidR="006E59DF" w:rsidRPr="004C5C04" w:rsidTr="004D633B">
        <w:trPr>
          <w:trHeight w:val="300"/>
        </w:trPr>
        <w:tc>
          <w:tcPr>
            <w:tcW w:w="1440" w:type="dxa"/>
            <w:vMerge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vAlign w:val="center"/>
            <w:hideMark/>
          </w:tcPr>
          <w:p w:rsidR="006E59DF" w:rsidRPr="004C5C04" w:rsidRDefault="006E59DF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ongshuang</w:t>
            </w:r>
            <w:proofErr w:type="spellEnd"/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1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ngyou</w:t>
            </w:r>
            <w:proofErr w:type="spellEnd"/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510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you</w:t>
            </w:r>
            <w:proofErr w:type="spellEnd"/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ongyou</w:t>
            </w:r>
            <w:proofErr w:type="spellEnd"/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76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you</w:t>
            </w:r>
            <w:proofErr w:type="spellEnd"/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4</w:t>
            </w:r>
          </w:p>
        </w:tc>
      </w:tr>
      <w:tr w:rsidR="006E59DF" w:rsidRPr="004C5C04" w:rsidTr="004D633B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ude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4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4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6</w:t>
            </w:r>
          </w:p>
        </w:tc>
      </w:tr>
      <w:tr w:rsidR="006E59DF" w:rsidRPr="004C5C04" w:rsidTr="004D633B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E59DF" w:rsidRPr="004C5C04" w:rsidRDefault="006E59DF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5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1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1</w:t>
            </w:r>
          </w:p>
        </w:tc>
      </w:tr>
      <w:tr w:rsidR="006E59DF" w:rsidRPr="004C5C04" w:rsidTr="004D633B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E59DF" w:rsidRPr="004C5C04" w:rsidRDefault="006E59DF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7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1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</w:t>
            </w:r>
          </w:p>
        </w:tc>
      </w:tr>
      <w:tr w:rsidR="006E59DF" w:rsidRPr="004C5C04" w:rsidTr="004D633B">
        <w:trPr>
          <w:trHeight w:val="290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gummed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6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7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5</w:t>
            </w:r>
          </w:p>
        </w:tc>
      </w:tr>
      <w:tr w:rsidR="006E59DF" w:rsidRPr="004C5C04" w:rsidTr="004D633B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E59DF" w:rsidRPr="004C5C04" w:rsidRDefault="006E59DF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1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1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1</w:t>
            </w:r>
          </w:p>
        </w:tc>
      </w:tr>
      <w:tr w:rsidR="006E59DF" w:rsidRPr="004C5C04" w:rsidTr="004D633B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E59DF" w:rsidRPr="004C5C04" w:rsidRDefault="006E59DF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1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5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</w:t>
            </w:r>
          </w:p>
        </w:tc>
      </w:tr>
      <w:tr w:rsidR="006E59DF" w:rsidRPr="004C5C04" w:rsidTr="004D633B">
        <w:trPr>
          <w:trHeight w:val="290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tralized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</w:t>
            </w:r>
          </w:p>
        </w:tc>
      </w:tr>
      <w:tr w:rsidR="006E59DF" w:rsidRPr="004C5C04" w:rsidTr="004D633B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E59DF" w:rsidRPr="004C5C04" w:rsidRDefault="006E59DF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</w:t>
            </w:r>
          </w:p>
        </w:tc>
      </w:tr>
      <w:tr w:rsidR="006E59DF" w:rsidRPr="004C5C04" w:rsidTr="004D633B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E59DF" w:rsidRPr="004C5C04" w:rsidRDefault="006E59DF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</w:t>
            </w:r>
          </w:p>
        </w:tc>
      </w:tr>
      <w:tr w:rsidR="006E59DF" w:rsidRPr="004C5C04" w:rsidTr="004D633B">
        <w:trPr>
          <w:trHeight w:val="290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eached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</w:t>
            </w:r>
          </w:p>
        </w:tc>
      </w:tr>
      <w:tr w:rsidR="006E59DF" w:rsidRPr="004C5C04" w:rsidTr="004D633B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E59DF" w:rsidRPr="004C5C04" w:rsidRDefault="006E59DF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</w:t>
            </w:r>
          </w:p>
        </w:tc>
      </w:tr>
      <w:tr w:rsidR="006E59DF" w:rsidRPr="004C5C04" w:rsidTr="004D633B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E59DF" w:rsidRPr="004C5C04" w:rsidRDefault="006E59DF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</w:t>
            </w:r>
          </w:p>
        </w:tc>
      </w:tr>
      <w:tr w:rsidR="006E59DF" w:rsidRPr="004C5C04" w:rsidTr="004D633B">
        <w:trPr>
          <w:trHeight w:val="290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odorized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</w:t>
            </w:r>
          </w:p>
        </w:tc>
      </w:tr>
      <w:tr w:rsidR="006E59DF" w:rsidRPr="004C5C04" w:rsidTr="004D633B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vAlign w:val="center"/>
            <w:hideMark/>
          </w:tcPr>
          <w:p w:rsidR="006E59DF" w:rsidRPr="004C5C04" w:rsidRDefault="006E59DF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</w:t>
            </w:r>
          </w:p>
        </w:tc>
      </w:tr>
      <w:tr w:rsidR="006E59DF" w:rsidRPr="004C5C04" w:rsidTr="004D633B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vAlign w:val="center"/>
            <w:hideMark/>
          </w:tcPr>
          <w:p w:rsidR="006E59DF" w:rsidRPr="004C5C04" w:rsidRDefault="006E59DF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6E59DF" w:rsidRPr="004C5C04" w:rsidRDefault="006E59DF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5C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</w:t>
            </w:r>
          </w:p>
        </w:tc>
      </w:tr>
    </w:tbl>
    <w:p w:rsidR="004F2CB0" w:rsidRDefault="004F2CB0">
      <w:bookmarkStart w:id="0" w:name="_GoBack"/>
      <w:bookmarkEnd w:id="0"/>
    </w:p>
    <w:sectPr w:rsidR="004F2C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68D6" w:rsidRDefault="000168D6" w:rsidP="006E59DF">
      <w:r>
        <w:separator/>
      </w:r>
    </w:p>
  </w:endnote>
  <w:endnote w:type="continuationSeparator" w:id="0">
    <w:p w:rsidR="000168D6" w:rsidRDefault="000168D6" w:rsidP="006E59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68D6" w:rsidRDefault="000168D6" w:rsidP="006E59DF">
      <w:r>
        <w:separator/>
      </w:r>
    </w:p>
  </w:footnote>
  <w:footnote w:type="continuationSeparator" w:id="0">
    <w:p w:rsidR="000168D6" w:rsidRDefault="000168D6" w:rsidP="006E59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4BC9"/>
    <w:rsid w:val="000168D6"/>
    <w:rsid w:val="000A4BC9"/>
    <w:rsid w:val="004F2CB0"/>
    <w:rsid w:val="006E5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59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59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E59D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E59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E59D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59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59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E59D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E59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E59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</dc:creator>
  <cp:keywords/>
  <dc:description/>
  <cp:lastModifiedBy>ni</cp:lastModifiedBy>
  <cp:revision>2</cp:revision>
  <dcterms:created xsi:type="dcterms:W3CDTF">2019-02-22T18:40:00Z</dcterms:created>
  <dcterms:modified xsi:type="dcterms:W3CDTF">2019-02-22T18:40:00Z</dcterms:modified>
</cp:coreProperties>
</file>